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308" w:rsidRDefault="007E4F19" w:rsidP="007E4F19">
      <w:r>
        <w:t>Supplementary Material F.</w:t>
      </w:r>
    </w:p>
    <w:p w:rsidR="007E4F19" w:rsidRDefault="007E4F19" w:rsidP="007E4F19">
      <w:r>
        <w:t xml:space="preserve">Concentrations of total </w:t>
      </w:r>
      <w:bookmarkStart w:id="0" w:name="_GoBack"/>
      <w:bookmarkEnd w:id="0"/>
      <w:r>
        <w:t xml:space="preserve">mercury and methylmercury in traditional samples collected. </w:t>
      </w: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2123"/>
        <w:gridCol w:w="1200"/>
        <w:gridCol w:w="1151"/>
        <w:gridCol w:w="1757"/>
        <w:gridCol w:w="1757"/>
        <w:gridCol w:w="1300"/>
      </w:tblGrid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4F19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 Hg</w:t>
            </w:r>
          </w:p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  <w:r w:rsidRPr="00C62CC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CA"/>
              </w:rPr>
              <w:t>sites</w:t>
            </w:r>
            <w:proofErr w:type="spellEnd"/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eH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proofErr w:type="spellStart"/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  <w:r w:rsidRPr="00C62CC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CA"/>
              </w:rPr>
              <w:t>sites</w:t>
            </w:r>
            <w:proofErr w:type="spellEnd"/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Hg: </w:t>
            </w:r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± SD  </w:t>
            </w:r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µg</w:t>
            </w:r>
            <w:r w:rsidRPr="008F358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/g</w:t>
            </w:r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eH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: </w:t>
            </w:r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± SD  </w:t>
            </w:r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µg</w:t>
            </w:r>
            <w:r w:rsidRPr="008F358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/g</w:t>
            </w:r>
            <w:r w:rsidRPr="004C35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4F19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eHg</w:t>
            </w:r>
            <w:proofErr w:type="spellEnd"/>
            <w:r w:rsidRPr="008F358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Hg </w:t>
            </w:r>
          </w:p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%)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eaweed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ar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542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46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60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E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6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7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10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6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7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Halibu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72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04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08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10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0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Atlantic Herr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00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8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0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3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0.7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Macker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1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3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4.4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Perc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77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6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7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Northern Pike or Jackfis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435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47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71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96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Rockfis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67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42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5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45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ha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6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7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6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mel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0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5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7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turge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37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90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81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5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Northern Abal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lam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Musse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2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9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qu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0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4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2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a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404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98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325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46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triped Ba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55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6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9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1.8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Ling Cod or Mariah or </w:t>
            </w:r>
            <w:proofErr w:type="spellStart"/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urbot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11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9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35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46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1.6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Pacific Herr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6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6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62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Walleye or Picker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382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49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98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314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od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82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2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6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Atlantic Salm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4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6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6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8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uck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1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7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5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0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5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Whitefis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5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00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3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7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6.6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rab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8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0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5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9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Octopu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7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6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Oyste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6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atfis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9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85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1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5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Haddoc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4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6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1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6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Lobst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6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2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24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32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hrim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2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2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8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Trou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91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94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88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0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3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eaver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ison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Caribou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0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eer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Elk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Goat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Moose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Rabbit or Hare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Harp Seal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.060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.390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31.1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Goose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callo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7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6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7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8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8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ea Snai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6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aribou Bra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aribou Hear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Moose Kidne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5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2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Moose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8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lack Bear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Arctic Cha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919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736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0.1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Arctic Grayl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5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01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4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Herring Egg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Ling Cod or Mariah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0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4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22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isc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5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5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5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7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uck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8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4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4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89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33.2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Grouse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ea Cucumb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Muskrat Me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Moose Hear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Elk Kidne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8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5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Elk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eaver Hear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eaver Kidne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eaver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eer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0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5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eer Hear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8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5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ear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eer Kidne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6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5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aribou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34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14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9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aribou Kidne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590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402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Rabbit or Hare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0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Rabbit or Hare Kidne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2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2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Elk Hear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Black Bear F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 xml:space="preserve">Salmo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2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7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0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9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7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Ooligan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1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5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40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ooneye or </w:t>
            </w:r>
            <w:proofErr w:type="spellStart"/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Goldeye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38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90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80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o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1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8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9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5.6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Flound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5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0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3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almon Egg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6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8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Trout Egg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5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2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2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Sucker Egg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9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Walleye or Pickerel Egg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7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Northern Pike or Jackfish Egg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9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2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2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4.7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Ooligan</w:t>
            </w:r>
            <w:proofErr w:type="spellEnd"/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Grea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0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33.3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Walleye or Pickerel Pemmic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21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3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4.9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Cockl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0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83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9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79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6.7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Praw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1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9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27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6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06.1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Arctic Tern or Stern E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54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5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4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uck Gizzar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36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26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62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4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1.5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Goose Kidne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Goose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5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uck Liv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17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14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1.4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Goose Gizzar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2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Whitefish Egg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0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5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3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4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</w:tr>
      <w:tr w:rsidR="007E4F19" w:rsidRPr="004C354E" w:rsidTr="00D26408">
        <w:trPr>
          <w:trHeight w:val="300"/>
          <w:jc w:val="center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Deer Liver and Hear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7E4F19" w:rsidRPr="004C354E" w:rsidRDefault="007E4F19" w:rsidP="00D26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12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± </w:t>
            </w: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6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4C354E">
              <w:rPr>
                <w:rFonts w:ascii="Calibri" w:eastAsia="Times New Roman" w:hAnsi="Calibri" w:cs="Calibri"/>
                <w:color w:val="000000"/>
                <w:lang w:eastAsia="en-CA"/>
              </w:rPr>
              <w:t>0.006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7E4F19" w:rsidRPr="004C354E" w:rsidRDefault="007E4F19" w:rsidP="00D2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9.6</w:t>
            </w:r>
          </w:p>
        </w:tc>
      </w:tr>
    </w:tbl>
    <w:p w:rsidR="007E4F19" w:rsidRDefault="007E4F19" w:rsidP="007E4F19"/>
    <w:p w:rsidR="007E4F19" w:rsidRDefault="007E4F19" w:rsidP="007E4F19"/>
    <w:p w:rsidR="007E4F19" w:rsidRDefault="007E4F19" w:rsidP="007E4F19"/>
    <w:p w:rsidR="007E4F19" w:rsidRPr="007E4F19" w:rsidRDefault="007E4F19" w:rsidP="007E4F19"/>
    <w:sectPr w:rsidR="007E4F19" w:rsidRPr="007E4F19" w:rsidSect="008F60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C14CCC"/>
    <w:multiLevelType w:val="hybridMultilevel"/>
    <w:tmpl w:val="D18473F4"/>
    <w:lvl w:ilvl="0" w:tplc="C6C4DCD8">
      <w:start w:val="1"/>
      <w:numFmt w:val="decimal"/>
      <w:lvlText w:val="%1."/>
      <w:lvlJc w:val="left"/>
      <w:pPr>
        <w:ind w:left="720" w:hanging="360"/>
      </w:pPr>
      <w:rPr>
        <w:rFonts w:hint="default"/>
        <w:color w:val="1F497D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F19"/>
    <w:rsid w:val="002B1491"/>
    <w:rsid w:val="007E4F19"/>
    <w:rsid w:val="0085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18A8F"/>
  <w15:chartTrackingRefBased/>
  <w15:docId w15:val="{F4AB83DC-2518-44ED-BCDD-37A6E776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F1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F19"/>
    <w:pPr>
      <w:ind w:left="720"/>
      <w:contextualSpacing/>
    </w:pPr>
  </w:style>
  <w:style w:type="table" w:styleId="TableGrid">
    <w:name w:val="Table Grid"/>
    <w:basedOn w:val="TableNormal"/>
    <w:uiPriority w:val="39"/>
    <w:rsid w:val="007E4F1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F1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F19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F19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29</Words>
  <Characters>4057</Characters>
  <Application>Microsoft Office Word</Application>
  <DocSecurity>0</DocSecurity>
  <Lines>144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urie Chan</dc:creator>
  <cp:keywords/>
  <dc:description/>
  <cp:lastModifiedBy>Dr. Laurie Chan</cp:lastModifiedBy>
  <cp:revision>1</cp:revision>
  <dcterms:created xsi:type="dcterms:W3CDTF">2020-09-15T15:39:00Z</dcterms:created>
  <dcterms:modified xsi:type="dcterms:W3CDTF">2020-09-15T15:50:00Z</dcterms:modified>
</cp:coreProperties>
</file>